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E6D0D" w14:textId="474CB7DE" w:rsidR="008514C8" w:rsidRPr="00A57844" w:rsidRDefault="008514C8" w:rsidP="00FC513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A57844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4F868AAC" w14:textId="77777777" w:rsidR="008514C8" w:rsidRPr="00A57844" w:rsidRDefault="008514C8" w:rsidP="008514C8">
      <w:pPr>
        <w:spacing w:line="360" w:lineRule="auto"/>
        <w:rPr>
          <w:rFonts w:ascii="Times New Roman" w:hAnsi="Times New Roman" w:cs="Times New Roman"/>
          <w:b/>
          <w:bCs/>
          <w:sz w:val="20"/>
        </w:rPr>
      </w:pPr>
      <w:r w:rsidRPr="00A57844">
        <w:rPr>
          <w:rFonts w:ascii="Times New Roman" w:hAnsi="Times New Roman" w:cs="Times New Roman"/>
          <w:b/>
          <w:bCs/>
          <w:sz w:val="20"/>
        </w:rPr>
        <w:t>Supplementary Table 1. Search strategy</w:t>
      </w:r>
    </w:p>
    <w:tbl>
      <w:tblPr>
        <w:tblStyle w:val="LightShading"/>
        <w:tblpPr w:leftFromText="180" w:rightFromText="180" w:vertAnchor="page" w:horzAnchor="page" w:tblpX="1860" w:tblpY="1981"/>
        <w:tblW w:w="0" w:type="auto"/>
        <w:tblLook w:val="0680" w:firstRow="0" w:lastRow="0" w:firstColumn="1" w:lastColumn="0" w:noHBand="1" w:noVBand="1"/>
      </w:tblPr>
      <w:tblGrid>
        <w:gridCol w:w="1005"/>
        <w:gridCol w:w="12953"/>
      </w:tblGrid>
      <w:tr w:rsidR="008514C8" w:rsidRPr="00A57844" w14:paraId="6364C442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782C9D0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52EE4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Pumed </w:t>
            </w:r>
          </w:p>
        </w:tc>
      </w:tr>
      <w:tr w:rsidR="008514C8" w:rsidRPr="00A57844" w14:paraId="6C59FCC8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BC9F351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bottom w:val="nil"/>
            </w:tcBorders>
          </w:tcPr>
          <w:p w14:paraId="7D882E02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("vitamin d3 24 hydroxylase"[Supplementary Concept] OR "vitamin d3 24 hydroxylase"[All Fields] OR "cyp24a1"[All Fields] OR "vitamin d3 24 hydroxylase"[MeSH Terms] OR ("vitamin"[All Fields] AND "d3"[All Fields] AND "24 hydroxylase"[All Fields]) OR "rs2296241"[All Fields] OR "rs4809957"[All Fields] OR "rs2762939"[All Fields] OR "rs4809960"[All Fields] OR "rs6068816"[All Fields]) AND ("polymorphic"[All Fields] OR "polymorphics"[All Fields] OR "polymorphism s"[All Fields] OR "polymorphism, genetic"[MeSH Terms] OR ("polymorphism"[All Fields] AND "genetic"[All Fields]) OR "genetic polymorphism"[All Fields] OR "polymorphism"[All Fields] OR "polymorphisms"[All Fields] OR ("socioaffect neurosci psychol"[Journal] OR "snp"[All Fields]) OR ("variant"[All Fields] OR "variant s"[All Fields] OR "variants"[All Fields]) OR ("variation"[All Fields] OR "variations"[All Fields]) OR ("mutate"[All Fields] OR "mutated"[All Fields] OR "mutates"[All Fields] OR "mutating"[All Fields] OR "mutation"[MeSH Terms] OR "mutation"[All Fields] OR "mutations"[All Fields] OR "mutation s"[All Fields] OR "mutational"[All Fields] OR "mutator"[All Fields] OR "mutators"[All Fields]) OR ("genotype"[MeSH Terms] OR "genotype"[All Fields] OR "genotypes"[All Fields] OR "genotypic"[All Fields] OR "genotype s"[All Fields] OR "genotyped"[All Fields] OR "genotyper"[All Fields] OR "genotypical"[All Fields] OR "genotypically"[All Fields] OR "genotyping"[All Fields] OR "genotypings"[All Fields] OR "genotypization"[All Fields])) AND ("cancer s"[All Fields] OR "cancerated"[All Fields] OR "canceration"[All Fields] OR "cancerization"[All Fields] OR "cancerized"[All Fields] OR "cancerous"[All Fields] OR "neoplasms"[MeSH Terms] OR "neoplasms"[All Fields] OR "cancer"[All Fields] OR "cancers"[All Fields] OR ("carcinoma"[MeSH Terms] OR "carcinoma"[All Fields] OR "carcinomas"[All Fields] OR "carcinoma s"[All Fields]) OR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OR ("neoplasm s"[All Fields] OR "neoplasms"[MeSH Terms] OR "neoplasms"[All Fields] OR "neoplasm"[All Fields]))</w:t>
            </w:r>
          </w:p>
        </w:tc>
      </w:tr>
      <w:tr w:rsidR="008514C8" w:rsidRPr="00A57844" w14:paraId="383AD362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34380D0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B184A7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114 </w:t>
            </w:r>
          </w:p>
        </w:tc>
      </w:tr>
      <w:tr w:rsidR="008514C8" w:rsidRPr="00A57844" w14:paraId="73063F18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3CC32D7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72C96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</w:tr>
      <w:tr w:rsidR="008514C8" w:rsidRPr="00A57844" w14:paraId="4B6C9839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1AF7C4C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bottom w:val="nil"/>
            </w:tcBorders>
          </w:tcPr>
          <w:p w14:paraId="54403DC2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((CYP24A1):ti,ab,kw OR (rs2296241):ti,ab,kw OR (rs4809957):ti,ab,kw OR ( rs2762939):ti,ab,kw OR ( rs4809960 ):ti,ab,kw OR ( rs6068816):ti,ab,kw OR MeSH descriptor: [CYP24A1] in all MeSH products)) AND ((polymorphism):ti,ab,kw OR (SNP):ti,ab,kw OR (variant):ti,ab,kw OR (variation):ti,ab,kw OR (mutation):ti,ab,kw OR (genotype):ti,ab,kw OR MeSH descriptor: [ polymorphism ] in all MeSH products)) AND</w:t>
            </w:r>
          </w:p>
          <w:p w14:paraId="3F8E26A0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((cancer):ti,ab,kw OR (carcinoma):ti,ab,kw OR (tumor):ti,ab,kw OR ( neoplasm ):ti,ab,kw OR MeSH descriptor: [cancer] in all MeSH products))</w:t>
            </w:r>
          </w:p>
        </w:tc>
      </w:tr>
      <w:tr w:rsidR="008514C8" w:rsidRPr="00A57844" w14:paraId="13A9A311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018A338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7"/>
            <w:r w:rsidRPr="00A578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Result</w:t>
            </w:r>
            <w:bookmarkEnd w:id="1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3A4D05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8514C8" w:rsidRPr="00A57844" w14:paraId="225DC938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DE18C87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D91095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:rsidR="008514C8" w:rsidRPr="00A57844" w14:paraId="53B19ED9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FD3FD1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5E511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(CYP24A1 .ti,kw,hw OR</w:t>
            </w:r>
            <w:r w:rsidRPr="00A57844">
              <w:rPr>
                <w:rFonts w:ascii="Times New Roman" w:hAnsi="Times New Roman" w:cs="Times New Roman"/>
              </w:rPr>
              <w:t xml:space="preserve"> 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rs2296241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 xml:space="preserve">.ti,kw,hw 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> OR rs4809957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.ti,kw,hw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  OR rs2762939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.ti,kw,hw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 OR rs4809960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.ti,kw,hw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 OR rs6068816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 xml:space="preserve">.ti,kw,hw OR </w:t>
            </w:r>
            <w:r w:rsidRPr="00A57844">
              <w:rPr>
                <w:rFonts w:ascii="Times New Roman" w:hAnsi="Times New Roman" w:cs="Times New Roman"/>
              </w:rPr>
              <w:t xml:space="preserve"> 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CYP24A1/exp)</w:t>
            </w:r>
            <w:r w:rsidRPr="00A5784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AND (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polymorphism/exp OR polymorphism.ti,kw,hw OR SNP.ti,kw,hw OR  variant.ti,kw,hw OR variation.ti,kw,hw OR mutation.ti,kw,hw OR genotype.ti,kw,hw) AND </w:t>
            </w:r>
            <w:r w:rsidRPr="00A57844">
              <w:rPr>
                <w:rFonts w:ascii="Times New Roman" w:hAnsi="Times New Roman" w:cs="Times New Roman"/>
                <w:bCs/>
                <w:color w:val="1C1B1C"/>
                <w:sz w:val="20"/>
                <w:szCs w:val="20"/>
              </w:rPr>
              <w:t>(</w:t>
            </w:r>
            <w:r w:rsidRPr="00A57844">
              <w:rPr>
                <w:rFonts w:ascii="Times New Roman" w:hAnsi="Times New Roman" w:cs="Times New Roman"/>
                <w:sz w:val="20"/>
                <w:szCs w:val="20"/>
              </w:rPr>
              <w:t xml:space="preserve">cancer/exp OR cancer.ti,kw,hw OR carcinoma.ti,kw,hw OR  tumor.ti,kw,hw OR neoplasm.ti,kw,hw) </w:t>
            </w:r>
          </w:p>
        </w:tc>
      </w:tr>
      <w:tr w:rsidR="008514C8" w:rsidRPr="00A57844" w14:paraId="7EE0D35A" w14:textId="77777777" w:rsidTr="00861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027BF93" w14:textId="77777777" w:rsidR="008514C8" w:rsidRPr="00A57844" w:rsidRDefault="008514C8" w:rsidP="0086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ED54F3" w14:textId="77777777" w:rsidR="008514C8" w:rsidRPr="00A57844" w:rsidRDefault="008514C8" w:rsidP="00861F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78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4</w:t>
            </w:r>
          </w:p>
        </w:tc>
      </w:tr>
    </w:tbl>
    <w:p w14:paraId="6F8B73B5" w14:textId="77777777" w:rsidR="008514C8" w:rsidRPr="00A57844" w:rsidRDefault="008514C8" w:rsidP="00FC513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64AB18" w14:textId="3AB451FB" w:rsidR="008514C8" w:rsidRPr="00A57844" w:rsidRDefault="008514C8" w:rsidP="00FC513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514C8" w:rsidRPr="00A57844" w:rsidSect="00A370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82591" w14:textId="77777777" w:rsidR="00143ED1" w:rsidRDefault="00143ED1" w:rsidP="00FC513B">
      <w:r>
        <w:separator/>
      </w:r>
    </w:p>
  </w:endnote>
  <w:endnote w:type="continuationSeparator" w:id="0">
    <w:p w14:paraId="7FD4031B" w14:textId="77777777" w:rsidR="00143ED1" w:rsidRDefault="00143ED1" w:rsidP="00FC5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 U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illSansMT-Bold">
    <w:altName w:val="Cambria"/>
    <w:panose1 w:val="00000000000000000000"/>
    <w:charset w:val="00"/>
    <w:family w:val="roman"/>
    <w:notTrueType/>
    <w:pitch w:val="default"/>
  </w:font>
  <w:font w:name="GillSansMT-BoldItali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82686" w14:textId="77777777" w:rsidR="00143ED1" w:rsidRDefault="00143ED1" w:rsidP="00FC513B">
      <w:r>
        <w:separator/>
      </w:r>
    </w:p>
  </w:footnote>
  <w:footnote w:type="continuationSeparator" w:id="0">
    <w:p w14:paraId="57B392A8" w14:textId="77777777" w:rsidR="00143ED1" w:rsidRDefault="00143ED1" w:rsidP="00FC5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NLQwMDc3MzGzNDZX0lEKTi0uzszPAykwNKwFAI/8E7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wr952tfsvs4ex0dm59wzwftdx2zpde2rz&quot;&gt;CYP24A1&lt;record-ids&gt;&lt;item&gt;90&lt;/item&gt;&lt;item&gt;149&lt;/item&gt;&lt;item&gt;158&lt;/item&gt;&lt;item&gt;159&lt;/item&gt;&lt;item&gt;176&lt;/item&gt;&lt;item&gt;177&lt;/item&gt;&lt;item&gt;181&lt;/item&gt;&lt;item&gt;188&lt;/item&gt;&lt;item&gt;200&lt;/item&gt;&lt;item&gt;208&lt;/item&gt;&lt;item&gt;212&lt;/item&gt;&lt;item&gt;215&lt;/item&gt;&lt;item&gt;218&lt;/item&gt;&lt;item&gt;235&lt;/item&gt;&lt;item&gt;245&lt;/item&gt;&lt;item&gt;249&lt;/item&gt;&lt;item&gt;253&lt;/item&gt;&lt;item&gt;254&lt;/item&gt;&lt;item&gt;260&lt;/item&gt;&lt;item&gt;263&lt;/item&gt;&lt;item&gt;274&lt;/item&gt;&lt;item&gt;279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539&lt;/item&gt;&lt;item&gt;540&lt;/item&gt;&lt;/record-ids&gt;&lt;/item&gt;&lt;/Libraries&gt;"/>
  </w:docVars>
  <w:rsids>
    <w:rsidRoot w:val="008F1D72"/>
    <w:rsid w:val="00001127"/>
    <w:rsid w:val="00001943"/>
    <w:rsid w:val="00002552"/>
    <w:rsid w:val="00003C89"/>
    <w:rsid w:val="00014D1C"/>
    <w:rsid w:val="000248E7"/>
    <w:rsid w:val="00035F7B"/>
    <w:rsid w:val="000376FD"/>
    <w:rsid w:val="00043999"/>
    <w:rsid w:val="00045675"/>
    <w:rsid w:val="00052346"/>
    <w:rsid w:val="00054695"/>
    <w:rsid w:val="00075A9C"/>
    <w:rsid w:val="000760D0"/>
    <w:rsid w:val="0008229B"/>
    <w:rsid w:val="00082BE9"/>
    <w:rsid w:val="00082F7E"/>
    <w:rsid w:val="000A10F5"/>
    <w:rsid w:val="000D2FB9"/>
    <w:rsid w:val="000D30F0"/>
    <w:rsid w:val="000D5BC0"/>
    <w:rsid w:val="000D6D0D"/>
    <w:rsid w:val="000D7330"/>
    <w:rsid w:val="000E0A67"/>
    <w:rsid w:val="000E5C79"/>
    <w:rsid w:val="00102EAC"/>
    <w:rsid w:val="00111E5E"/>
    <w:rsid w:val="00112234"/>
    <w:rsid w:val="00113D8C"/>
    <w:rsid w:val="00115217"/>
    <w:rsid w:val="001179E8"/>
    <w:rsid w:val="00120A36"/>
    <w:rsid w:val="0012304D"/>
    <w:rsid w:val="001231A2"/>
    <w:rsid w:val="0013078D"/>
    <w:rsid w:val="00141A41"/>
    <w:rsid w:val="0014245A"/>
    <w:rsid w:val="00143ED1"/>
    <w:rsid w:val="00145BFB"/>
    <w:rsid w:val="001513A3"/>
    <w:rsid w:val="001534FB"/>
    <w:rsid w:val="00157BB9"/>
    <w:rsid w:val="00174F1E"/>
    <w:rsid w:val="00177EE2"/>
    <w:rsid w:val="00181BCA"/>
    <w:rsid w:val="00194747"/>
    <w:rsid w:val="001A132C"/>
    <w:rsid w:val="001A6050"/>
    <w:rsid w:val="001B573B"/>
    <w:rsid w:val="001C5F15"/>
    <w:rsid w:val="001C60D1"/>
    <w:rsid w:val="001E08F1"/>
    <w:rsid w:val="001E6807"/>
    <w:rsid w:val="001E7B8E"/>
    <w:rsid w:val="001F3A14"/>
    <w:rsid w:val="001F71FE"/>
    <w:rsid w:val="001F7557"/>
    <w:rsid w:val="0020156E"/>
    <w:rsid w:val="00207775"/>
    <w:rsid w:val="00221A03"/>
    <w:rsid w:val="00227E1D"/>
    <w:rsid w:val="002424B8"/>
    <w:rsid w:val="00244604"/>
    <w:rsid w:val="00245671"/>
    <w:rsid w:val="00262182"/>
    <w:rsid w:val="00267D64"/>
    <w:rsid w:val="00287D25"/>
    <w:rsid w:val="00291A54"/>
    <w:rsid w:val="00291CE5"/>
    <w:rsid w:val="0029641E"/>
    <w:rsid w:val="002B19DC"/>
    <w:rsid w:val="002B5FCB"/>
    <w:rsid w:val="002C557B"/>
    <w:rsid w:val="002D0238"/>
    <w:rsid w:val="002D4306"/>
    <w:rsid w:val="002F66DA"/>
    <w:rsid w:val="00301510"/>
    <w:rsid w:val="00303F7E"/>
    <w:rsid w:val="003103B0"/>
    <w:rsid w:val="003537E6"/>
    <w:rsid w:val="00354268"/>
    <w:rsid w:val="00386325"/>
    <w:rsid w:val="003C1C48"/>
    <w:rsid w:val="003C21AE"/>
    <w:rsid w:val="003C59AF"/>
    <w:rsid w:val="003D427E"/>
    <w:rsid w:val="00425CE9"/>
    <w:rsid w:val="00427581"/>
    <w:rsid w:val="00435B97"/>
    <w:rsid w:val="00447A79"/>
    <w:rsid w:val="00454AEB"/>
    <w:rsid w:val="00456E1A"/>
    <w:rsid w:val="004605D7"/>
    <w:rsid w:val="004649F6"/>
    <w:rsid w:val="00474A46"/>
    <w:rsid w:val="00477DA0"/>
    <w:rsid w:val="0048275C"/>
    <w:rsid w:val="00483EF2"/>
    <w:rsid w:val="00495ECA"/>
    <w:rsid w:val="004A2B32"/>
    <w:rsid w:val="004A56EC"/>
    <w:rsid w:val="004D1A78"/>
    <w:rsid w:val="004D4A14"/>
    <w:rsid w:val="004E73BA"/>
    <w:rsid w:val="004F0800"/>
    <w:rsid w:val="004F7091"/>
    <w:rsid w:val="00516390"/>
    <w:rsid w:val="005217BD"/>
    <w:rsid w:val="00521DE6"/>
    <w:rsid w:val="00527DF5"/>
    <w:rsid w:val="00533165"/>
    <w:rsid w:val="0053348E"/>
    <w:rsid w:val="00536FFA"/>
    <w:rsid w:val="00560E5E"/>
    <w:rsid w:val="00565E42"/>
    <w:rsid w:val="005705E9"/>
    <w:rsid w:val="0057700C"/>
    <w:rsid w:val="005801FB"/>
    <w:rsid w:val="00581561"/>
    <w:rsid w:val="00584E44"/>
    <w:rsid w:val="00592879"/>
    <w:rsid w:val="00597563"/>
    <w:rsid w:val="005B682A"/>
    <w:rsid w:val="005B78B1"/>
    <w:rsid w:val="005C1CC6"/>
    <w:rsid w:val="005C43A3"/>
    <w:rsid w:val="005C472E"/>
    <w:rsid w:val="005C7238"/>
    <w:rsid w:val="005D3B13"/>
    <w:rsid w:val="005D43C3"/>
    <w:rsid w:val="005D7DB2"/>
    <w:rsid w:val="005E1920"/>
    <w:rsid w:val="005E1F40"/>
    <w:rsid w:val="005E3298"/>
    <w:rsid w:val="005F206D"/>
    <w:rsid w:val="00616CF6"/>
    <w:rsid w:val="006316CE"/>
    <w:rsid w:val="0064304B"/>
    <w:rsid w:val="00652130"/>
    <w:rsid w:val="00657C58"/>
    <w:rsid w:val="006630BA"/>
    <w:rsid w:val="00663B50"/>
    <w:rsid w:val="006744A0"/>
    <w:rsid w:val="00694703"/>
    <w:rsid w:val="006A02DB"/>
    <w:rsid w:val="006A35E1"/>
    <w:rsid w:val="006A5F84"/>
    <w:rsid w:val="006B2FFC"/>
    <w:rsid w:val="006C36B0"/>
    <w:rsid w:val="006C5A6E"/>
    <w:rsid w:val="006C5E15"/>
    <w:rsid w:val="006D7907"/>
    <w:rsid w:val="006E694E"/>
    <w:rsid w:val="006F0EF8"/>
    <w:rsid w:val="006F403B"/>
    <w:rsid w:val="0070140F"/>
    <w:rsid w:val="00716D8F"/>
    <w:rsid w:val="00722F6F"/>
    <w:rsid w:val="00731174"/>
    <w:rsid w:val="00734D71"/>
    <w:rsid w:val="007578CD"/>
    <w:rsid w:val="00764E8D"/>
    <w:rsid w:val="007673B8"/>
    <w:rsid w:val="0079413E"/>
    <w:rsid w:val="00794222"/>
    <w:rsid w:val="00796BF3"/>
    <w:rsid w:val="007A217A"/>
    <w:rsid w:val="007A6AB1"/>
    <w:rsid w:val="007B4E1F"/>
    <w:rsid w:val="007C1718"/>
    <w:rsid w:val="007C4B4D"/>
    <w:rsid w:val="007C5566"/>
    <w:rsid w:val="007C76F3"/>
    <w:rsid w:val="007F3CF5"/>
    <w:rsid w:val="00803006"/>
    <w:rsid w:val="0081065C"/>
    <w:rsid w:val="00810E34"/>
    <w:rsid w:val="00822B18"/>
    <w:rsid w:val="00825328"/>
    <w:rsid w:val="008514C8"/>
    <w:rsid w:val="00852143"/>
    <w:rsid w:val="00857EBD"/>
    <w:rsid w:val="00860D85"/>
    <w:rsid w:val="008647FE"/>
    <w:rsid w:val="00885FAF"/>
    <w:rsid w:val="008908DF"/>
    <w:rsid w:val="0089290A"/>
    <w:rsid w:val="00895529"/>
    <w:rsid w:val="00896C9D"/>
    <w:rsid w:val="008A36B5"/>
    <w:rsid w:val="008A62D1"/>
    <w:rsid w:val="008B6E9A"/>
    <w:rsid w:val="008C4E1E"/>
    <w:rsid w:val="008D1FDA"/>
    <w:rsid w:val="008D3572"/>
    <w:rsid w:val="008F1D72"/>
    <w:rsid w:val="008F4760"/>
    <w:rsid w:val="009103F7"/>
    <w:rsid w:val="00911F73"/>
    <w:rsid w:val="009215AD"/>
    <w:rsid w:val="0093126F"/>
    <w:rsid w:val="00931EC4"/>
    <w:rsid w:val="00941D47"/>
    <w:rsid w:val="0096705A"/>
    <w:rsid w:val="009763F0"/>
    <w:rsid w:val="00987EC1"/>
    <w:rsid w:val="0099561E"/>
    <w:rsid w:val="009A2D4F"/>
    <w:rsid w:val="009A7FAB"/>
    <w:rsid w:val="009B3463"/>
    <w:rsid w:val="009B5EB7"/>
    <w:rsid w:val="009C503D"/>
    <w:rsid w:val="009D21C8"/>
    <w:rsid w:val="009D2EDD"/>
    <w:rsid w:val="009D6134"/>
    <w:rsid w:val="009D7090"/>
    <w:rsid w:val="009D70BA"/>
    <w:rsid w:val="009F1948"/>
    <w:rsid w:val="00A1430D"/>
    <w:rsid w:val="00A370E3"/>
    <w:rsid w:val="00A45A48"/>
    <w:rsid w:val="00A5277D"/>
    <w:rsid w:val="00A572B7"/>
    <w:rsid w:val="00A57844"/>
    <w:rsid w:val="00A6568D"/>
    <w:rsid w:val="00A67731"/>
    <w:rsid w:val="00A81DDC"/>
    <w:rsid w:val="00A8349D"/>
    <w:rsid w:val="00A92F60"/>
    <w:rsid w:val="00A93894"/>
    <w:rsid w:val="00AA0A54"/>
    <w:rsid w:val="00AA303B"/>
    <w:rsid w:val="00AB13F3"/>
    <w:rsid w:val="00AD56CF"/>
    <w:rsid w:val="00AE222F"/>
    <w:rsid w:val="00AE238C"/>
    <w:rsid w:val="00AE4C1F"/>
    <w:rsid w:val="00B002B9"/>
    <w:rsid w:val="00B02783"/>
    <w:rsid w:val="00B157E4"/>
    <w:rsid w:val="00B21BFC"/>
    <w:rsid w:val="00B26C49"/>
    <w:rsid w:val="00B502B4"/>
    <w:rsid w:val="00B51D27"/>
    <w:rsid w:val="00B520EB"/>
    <w:rsid w:val="00B550EE"/>
    <w:rsid w:val="00B608F2"/>
    <w:rsid w:val="00B61543"/>
    <w:rsid w:val="00B63218"/>
    <w:rsid w:val="00B639D6"/>
    <w:rsid w:val="00B65153"/>
    <w:rsid w:val="00B662F7"/>
    <w:rsid w:val="00B74FD7"/>
    <w:rsid w:val="00B848F9"/>
    <w:rsid w:val="00B93EE4"/>
    <w:rsid w:val="00BA0881"/>
    <w:rsid w:val="00BD1898"/>
    <w:rsid w:val="00BD1C5F"/>
    <w:rsid w:val="00BD7521"/>
    <w:rsid w:val="00BE6D0A"/>
    <w:rsid w:val="00BF7D68"/>
    <w:rsid w:val="00BF7E71"/>
    <w:rsid w:val="00C017D7"/>
    <w:rsid w:val="00C12E78"/>
    <w:rsid w:val="00C203FE"/>
    <w:rsid w:val="00C24D57"/>
    <w:rsid w:val="00C34231"/>
    <w:rsid w:val="00C401B8"/>
    <w:rsid w:val="00C41490"/>
    <w:rsid w:val="00C51E3A"/>
    <w:rsid w:val="00C70C11"/>
    <w:rsid w:val="00C7258B"/>
    <w:rsid w:val="00C758BC"/>
    <w:rsid w:val="00C8051B"/>
    <w:rsid w:val="00C82169"/>
    <w:rsid w:val="00C92B00"/>
    <w:rsid w:val="00C955DA"/>
    <w:rsid w:val="00CA08B1"/>
    <w:rsid w:val="00CA61FA"/>
    <w:rsid w:val="00CB29E9"/>
    <w:rsid w:val="00CB4C11"/>
    <w:rsid w:val="00CD041F"/>
    <w:rsid w:val="00CD69FB"/>
    <w:rsid w:val="00CE0A3C"/>
    <w:rsid w:val="00CE1EA7"/>
    <w:rsid w:val="00CE324F"/>
    <w:rsid w:val="00D026AE"/>
    <w:rsid w:val="00D03E19"/>
    <w:rsid w:val="00D1413F"/>
    <w:rsid w:val="00D1480E"/>
    <w:rsid w:val="00D202EE"/>
    <w:rsid w:val="00D2372B"/>
    <w:rsid w:val="00D27228"/>
    <w:rsid w:val="00D32F82"/>
    <w:rsid w:val="00D34358"/>
    <w:rsid w:val="00D359E6"/>
    <w:rsid w:val="00D456CE"/>
    <w:rsid w:val="00D65165"/>
    <w:rsid w:val="00D77489"/>
    <w:rsid w:val="00D8094D"/>
    <w:rsid w:val="00D876B9"/>
    <w:rsid w:val="00D955FD"/>
    <w:rsid w:val="00DA0ED6"/>
    <w:rsid w:val="00DA641E"/>
    <w:rsid w:val="00DB5CA5"/>
    <w:rsid w:val="00DC119E"/>
    <w:rsid w:val="00DD4C8E"/>
    <w:rsid w:val="00E200BB"/>
    <w:rsid w:val="00E23742"/>
    <w:rsid w:val="00E260BE"/>
    <w:rsid w:val="00E33787"/>
    <w:rsid w:val="00E37299"/>
    <w:rsid w:val="00E611EF"/>
    <w:rsid w:val="00E61B6A"/>
    <w:rsid w:val="00E65C78"/>
    <w:rsid w:val="00E871E0"/>
    <w:rsid w:val="00E95BA8"/>
    <w:rsid w:val="00E96803"/>
    <w:rsid w:val="00EA41CE"/>
    <w:rsid w:val="00EA555B"/>
    <w:rsid w:val="00EB186B"/>
    <w:rsid w:val="00EC30F1"/>
    <w:rsid w:val="00ED029B"/>
    <w:rsid w:val="00EE2FE3"/>
    <w:rsid w:val="00EF0654"/>
    <w:rsid w:val="00EF0F26"/>
    <w:rsid w:val="00F104F4"/>
    <w:rsid w:val="00F139A7"/>
    <w:rsid w:val="00F14DC4"/>
    <w:rsid w:val="00F21A67"/>
    <w:rsid w:val="00F35742"/>
    <w:rsid w:val="00F41B47"/>
    <w:rsid w:val="00F544F0"/>
    <w:rsid w:val="00F71A10"/>
    <w:rsid w:val="00F743F2"/>
    <w:rsid w:val="00F778AD"/>
    <w:rsid w:val="00F83C6A"/>
    <w:rsid w:val="00F8755D"/>
    <w:rsid w:val="00F92631"/>
    <w:rsid w:val="00F9728D"/>
    <w:rsid w:val="00F97726"/>
    <w:rsid w:val="00FB1C71"/>
    <w:rsid w:val="00FB4710"/>
    <w:rsid w:val="00FC0458"/>
    <w:rsid w:val="00FC513B"/>
    <w:rsid w:val="00FD09A2"/>
    <w:rsid w:val="00FD5330"/>
    <w:rsid w:val="00FD6952"/>
    <w:rsid w:val="00FE0632"/>
    <w:rsid w:val="00FF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82F80"/>
  <w15:chartTrackingRefBased/>
  <w15:docId w15:val="{54C300AA-A47A-4222-9F7F-4E53B6C8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51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5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513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5A6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A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A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A6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544F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544F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544F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544F0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BF7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7D68"/>
    <w:rPr>
      <w:rFonts w:asciiTheme="majorHAnsi" w:eastAsia="SimHei" w:hAnsiTheme="majorHAnsi" w:cstheme="majorBidi"/>
      <w:sz w:val="20"/>
      <w:szCs w:val="20"/>
    </w:rPr>
  </w:style>
  <w:style w:type="character" w:customStyle="1" w:styleId="fontstyle01">
    <w:name w:val="fontstyle01"/>
    <w:basedOn w:val="DefaultParagraphFont"/>
    <w:rsid w:val="00BF7D68"/>
    <w:rPr>
      <w:rFonts w:ascii="GillSansMT-Bold" w:hAnsi="GillSansMT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BF7D68"/>
    <w:rPr>
      <w:rFonts w:ascii="GillSansMT-BoldItalic" w:hAnsi="GillSansMT-BoldItalic" w:hint="default"/>
      <w:b/>
      <w:bCs/>
      <w:i/>
      <w:iCs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96C9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6C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4A46"/>
  </w:style>
  <w:style w:type="table" w:styleId="LightShading">
    <w:name w:val="Light Shading"/>
    <w:basedOn w:val="TableNormal"/>
    <w:uiPriority w:val="60"/>
    <w:rsid w:val="008514C8"/>
    <w:rPr>
      <w:color w:val="000000" w:themeColor="text1" w:themeShade="BF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0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2BFCB-57B6-4491-9B5E-3801258C5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0</TotalTime>
  <Pages>3</Pages>
  <Words>543</Words>
  <Characters>3037</Characters>
  <Application>Microsoft Office Word</Application>
  <DocSecurity>0</DocSecurity>
  <Lines>5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ngdoc@163.com</dc:creator>
  <cp:keywords/>
  <dc:description/>
  <cp:lastModifiedBy>Nonong, Mercied</cp:lastModifiedBy>
  <cp:revision>251</cp:revision>
  <cp:lastPrinted>2020-03-22T05:10:00Z</cp:lastPrinted>
  <dcterms:created xsi:type="dcterms:W3CDTF">2020-02-15T07:41:00Z</dcterms:created>
  <dcterms:modified xsi:type="dcterms:W3CDTF">2023-08-22T10:00:00Z</dcterms:modified>
</cp:coreProperties>
</file>